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35BC1" w14:textId="30441C3D" w:rsidR="007864B8" w:rsidRDefault="00CC79A7" w:rsidP="000F41B8">
      <w:pPr>
        <w:spacing w:beforeLines="50" w:before="156" w:afterLines="50" w:after="156"/>
        <w:rPr>
          <w:rFonts w:ascii="Times New Roman" w:hAnsi="Times New Roman" w:cs="Times New Roman"/>
        </w:rPr>
      </w:pPr>
      <w:r w:rsidRPr="001C00E8">
        <w:rPr>
          <w:rFonts w:ascii="Times New Roman" w:hAnsi="Times New Roman" w:cs="Times New Roman"/>
        </w:rPr>
        <w:t xml:space="preserve">Table </w:t>
      </w:r>
      <w:r w:rsidR="00E94C5A">
        <w:rPr>
          <w:rFonts w:ascii="Times New Roman" w:hAnsi="Times New Roman" w:cs="Times New Roman"/>
        </w:rPr>
        <w:t>S</w:t>
      </w:r>
      <w:r w:rsidRPr="001C00E8">
        <w:rPr>
          <w:rFonts w:ascii="Times New Roman" w:hAnsi="Times New Roman" w:cs="Times New Roman"/>
        </w:rPr>
        <w:t>2</w:t>
      </w:r>
      <w:r w:rsidR="007864B8">
        <w:rPr>
          <w:rFonts w:ascii="Times New Roman" w:hAnsi="Times New Roman" w:cs="Times New Roman"/>
        </w:rPr>
        <w:t>.</w:t>
      </w:r>
      <w:r w:rsidRPr="001C00E8">
        <w:rPr>
          <w:rFonts w:ascii="Times New Roman" w:hAnsi="Times New Roman" w:cs="Times New Roman"/>
        </w:rPr>
        <w:t xml:space="preserve"> Primers used </w:t>
      </w:r>
      <w:r w:rsidR="007864B8">
        <w:rPr>
          <w:rFonts w:ascii="Times New Roman" w:hAnsi="Times New Roman" w:cs="Times New Roman"/>
        </w:rPr>
        <w:t>in this research</w:t>
      </w:r>
    </w:p>
    <w:tbl>
      <w:tblPr>
        <w:tblW w:w="8419" w:type="dxa"/>
        <w:tblInd w:w="103" w:type="dxa"/>
        <w:tblLook w:val="04A0" w:firstRow="1" w:lastRow="0" w:firstColumn="1" w:lastColumn="0" w:noHBand="0" w:noVBand="1"/>
      </w:tblPr>
      <w:tblGrid>
        <w:gridCol w:w="2273"/>
        <w:gridCol w:w="401"/>
        <w:gridCol w:w="5745"/>
      </w:tblGrid>
      <w:tr w:rsidR="004F18C0" w:rsidRPr="000F41B8" w14:paraId="7EA367F3" w14:textId="77777777" w:rsidTr="005E57F4">
        <w:trPr>
          <w:trHeight w:val="270"/>
        </w:trPr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358C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1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26EE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quence (5’-3’)</w:t>
            </w:r>
          </w:p>
        </w:tc>
      </w:tr>
      <w:tr w:rsidR="004F18C0" w:rsidRPr="000F41B8" w14:paraId="47138A74" w14:textId="77777777" w:rsidTr="007864B8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4BC10617" w14:textId="7450CD17" w:rsidR="004F18C0" w:rsidRPr="000F41B8" w:rsidRDefault="004F18C0" w:rsidP="007864B8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s for mapping the</w:t>
            </w:r>
            <w:r w:rsidRPr="000F41B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2D550F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 w:rsidR="000F41B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Pr="000F41B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 xml:space="preserve">r7 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locus </w:t>
            </w:r>
          </w:p>
        </w:tc>
      </w:tr>
      <w:tr w:rsidR="004F18C0" w:rsidRPr="000F41B8" w14:paraId="189378A6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AFBBE98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1838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6CB83FF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GATCGTCCATTAGCTTTCTCG</w:t>
            </w:r>
          </w:p>
        </w:tc>
      </w:tr>
      <w:tr w:rsidR="004F18C0" w:rsidRPr="000F41B8" w14:paraId="60250241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C8835D2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1838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40859800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AAGGACCTAGCCGATGCAACC</w:t>
            </w:r>
          </w:p>
        </w:tc>
      </w:tr>
      <w:tr w:rsidR="004F18C0" w:rsidRPr="000F41B8" w14:paraId="470A62A0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6D451AE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44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A4E406D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TAGGCACCAAAGAGTTTGACG</w:t>
            </w:r>
          </w:p>
        </w:tc>
      </w:tr>
      <w:tr w:rsidR="004F18C0" w:rsidRPr="000F41B8" w14:paraId="45C7561D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4766379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44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CD30081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CATCACCTTATCCAATCACC</w:t>
            </w:r>
          </w:p>
        </w:tc>
      </w:tr>
      <w:tr w:rsidR="004F18C0" w:rsidRPr="000F41B8" w14:paraId="72FCF9A9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3F7D1E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18522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DAF8E90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CTCCTCGCTCGTCTCTCTCC</w:t>
            </w:r>
          </w:p>
        </w:tc>
      </w:tr>
      <w:tr w:rsidR="004F18C0" w:rsidRPr="000F41B8" w14:paraId="32C5EC0D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E02AFF1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M18522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824B1CD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CTGCCTCGTGAAGTTGAGAGC</w:t>
            </w:r>
          </w:p>
        </w:tc>
      </w:tr>
      <w:tr w:rsidR="004F18C0" w:rsidRPr="000F41B8" w14:paraId="5864C486" w14:textId="77777777" w:rsidTr="005E57F4">
        <w:trPr>
          <w:trHeight w:val="285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FD7BD2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21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  <w:hideMark/>
          </w:tcPr>
          <w:p w14:paraId="308423F9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GCTGTACGAGGAGTGGA</w:t>
            </w:r>
          </w:p>
        </w:tc>
      </w:tr>
      <w:tr w:rsidR="004F18C0" w:rsidRPr="000F41B8" w14:paraId="2F54B439" w14:textId="77777777" w:rsidTr="005E57F4">
        <w:trPr>
          <w:trHeight w:val="285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CD423F2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21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  <w:hideMark/>
          </w:tcPr>
          <w:p w14:paraId="6173B788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TAATCCGATTCTGTGGT</w:t>
            </w:r>
          </w:p>
        </w:tc>
      </w:tr>
      <w:tr w:rsidR="004F18C0" w:rsidRPr="000F41B8" w14:paraId="42168D5B" w14:textId="77777777" w:rsidTr="005E57F4">
        <w:trPr>
          <w:trHeight w:val="285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F92C40C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26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  <w:hideMark/>
          </w:tcPr>
          <w:p w14:paraId="1C77FC4B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TCCTACCCGCCACCACTA</w:t>
            </w:r>
          </w:p>
        </w:tc>
      </w:tr>
      <w:tr w:rsidR="004F18C0" w:rsidRPr="000F41B8" w14:paraId="06B6C04E" w14:textId="77777777" w:rsidTr="005E57F4">
        <w:trPr>
          <w:trHeight w:val="285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639BA2A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26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  <w:hideMark/>
          </w:tcPr>
          <w:p w14:paraId="1FA7E2DB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AGGTCCACCTGCGAAAA</w:t>
            </w:r>
          </w:p>
        </w:tc>
      </w:tr>
      <w:tr w:rsidR="004F18C0" w:rsidRPr="000F41B8" w14:paraId="5CC378CE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BFC3486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1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0577B766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GTAACGTCTAGCACTCCGC</w:t>
            </w:r>
          </w:p>
        </w:tc>
      </w:tr>
      <w:tr w:rsidR="004F18C0" w:rsidRPr="000F41B8" w14:paraId="788A24B3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1FE4BE1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1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23B1D6CC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CAAACTTACACATTGATACACGA</w:t>
            </w:r>
          </w:p>
        </w:tc>
      </w:tr>
      <w:tr w:rsidR="004F18C0" w:rsidRPr="000F41B8" w14:paraId="3210F727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6AEEA00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2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5F53EF52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GAATCGGAGGGAGGAAAA</w:t>
            </w:r>
          </w:p>
        </w:tc>
      </w:tr>
      <w:tr w:rsidR="004F18C0" w:rsidRPr="000F41B8" w14:paraId="7AF90629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FE66F41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2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5646F385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TTGGCAGCCTTCTTTACGC</w:t>
            </w:r>
          </w:p>
        </w:tc>
      </w:tr>
      <w:tr w:rsidR="004F18C0" w:rsidRPr="000F41B8" w14:paraId="23142F0D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E6E52B9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3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29685867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ACAAGGCTCCATGGCATTAGT</w:t>
            </w:r>
          </w:p>
        </w:tc>
      </w:tr>
      <w:tr w:rsidR="004F18C0" w:rsidRPr="000F41B8" w14:paraId="1883F09F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85DD213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M3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22510044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GGTTGGTGGGCTTTTTCA</w:t>
            </w:r>
          </w:p>
        </w:tc>
      </w:tr>
      <w:tr w:rsidR="007864B8" w:rsidRPr="000F41B8" w14:paraId="3FE6401C" w14:textId="77777777" w:rsidTr="003C4B25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0E1B144B" w14:textId="77777777" w:rsidR="007864B8" w:rsidRPr="000F41B8" w:rsidRDefault="007864B8" w:rsidP="007864B8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Primers for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-segregation analysis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7864B8" w:rsidRPr="000F41B8" w14:paraId="5BDFE5FE" w14:textId="77777777" w:rsidTr="005E57F4">
        <w:trPr>
          <w:trHeight w:val="270"/>
        </w:trPr>
        <w:tc>
          <w:tcPr>
            <w:tcW w:w="2674" w:type="dxa"/>
            <w:gridSpan w:val="2"/>
            <w:shd w:val="clear" w:color="auto" w:fill="auto"/>
            <w:noWrap/>
            <w:vAlign w:val="center"/>
            <w:hideMark/>
          </w:tcPr>
          <w:p w14:paraId="259E88B1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F1</w:t>
            </w:r>
          </w:p>
        </w:tc>
        <w:tc>
          <w:tcPr>
            <w:tcW w:w="5745" w:type="dxa"/>
            <w:shd w:val="clear" w:color="auto" w:fill="auto"/>
            <w:noWrap/>
            <w:vAlign w:val="center"/>
            <w:hideMark/>
          </w:tcPr>
          <w:p w14:paraId="4DEEC3F1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TTGTGGAGCAAAACAGGCAC</w:t>
            </w:r>
          </w:p>
        </w:tc>
      </w:tr>
      <w:tr w:rsidR="007864B8" w:rsidRPr="000F41B8" w14:paraId="561D136C" w14:textId="77777777" w:rsidTr="005E57F4">
        <w:trPr>
          <w:trHeight w:val="270"/>
        </w:trPr>
        <w:tc>
          <w:tcPr>
            <w:tcW w:w="2674" w:type="dxa"/>
            <w:gridSpan w:val="2"/>
            <w:shd w:val="clear" w:color="auto" w:fill="auto"/>
            <w:noWrap/>
            <w:vAlign w:val="center"/>
            <w:hideMark/>
          </w:tcPr>
          <w:p w14:paraId="37871B43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1</w:t>
            </w:r>
          </w:p>
        </w:tc>
        <w:tc>
          <w:tcPr>
            <w:tcW w:w="5745" w:type="dxa"/>
            <w:shd w:val="clear" w:color="auto" w:fill="auto"/>
            <w:noWrap/>
            <w:vAlign w:val="center"/>
            <w:hideMark/>
          </w:tcPr>
          <w:p w14:paraId="552DB8F3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CTTCTTTGGCAAGGGGAAA</w:t>
            </w:r>
          </w:p>
        </w:tc>
      </w:tr>
      <w:tr w:rsidR="007864B8" w:rsidRPr="000F41B8" w14:paraId="58DBE0AA" w14:textId="77777777" w:rsidTr="005E57F4">
        <w:trPr>
          <w:trHeight w:val="270"/>
        </w:trPr>
        <w:tc>
          <w:tcPr>
            <w:tcW w:w="2674" w:type="dxa"/>
            <w:gridSpan w:val="2"/>
            <w:shd w:val="clear" w:color="auto" w:fill="auto"/>
            <w:noWrap/>
            <w:vAlign w:val="center"/>
            <w:hideMark/>
          </w:tcPr>
          <w:p w14:paraId="347F0B93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F2</w:t>
            </w:r>
          </w:p>
        </w:tc>
        <w:tc>
          <w:tcPr>
            <w:tcW w:w="5745" w:type="dxa"/>
            <w:shd w:val="clear" w:color="auto" w:fill="auto"/>
            <w:noWrap/>
            <w:vAlign w:val="center"/>
            <w:hideMark/>
          </w:tcPr>
          <w:p w14:paraId="08EBCB1E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TCTGTTCAGTCTGCAAAACACA</w:t>
            </w:r>
          </w:p>
        </w:tc>
      </w:tr>
      <w:tr w:rsidR="004F18C0" w:rsidRPr="000F41B8" w14:paraId="229B5E10" w14:textId="77777777" w:rsidTr="007864B8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6DDBC181" w14:textId="11DF2F99" w:rsidR="004F18C0" w:rsidRPr="000F41B8" w:rsidRDefault="004F18C0" w:rsidP="007864B8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imers for complement</w:t>
            </w:r>
            <w:r w:rsidR="007864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vector construction</w:t>
            </w:r>
          </w:p>
        </w:tc>
      </w:tr>
      <w:tr w:rsidR="004F18C0" w:rsidRPr="000F41B8" w14:paraId="49DF92AA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500A60E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BamHI-1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64EF42B9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gctcggtacccggggatccAGGGTCGAGAGTTTAGAACA</w:t>
            </w:r>
            <w:proofErr w:type="spellEnd"/>
          </w:p>
        </w:tc>
      </w:tr>
      <w:tr w:rsidR="004F18C0" w:rsidRPr="000F41B8" w14:paraId="35FBDC0B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10A6D56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gene-1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28112D19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TGCATATCATCTAAACTAGCAAAATACTCGTGCATTGCA</w:t>
            </w:r>
          </w:p>
        </w:tc>
      </w:tr>
      <w:tr w:rsidR="004F18C0" w:rsidRPr="000F41B8" w14:paraId="6B91DA00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A35622C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gene-2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0D03F31A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CAATGCACGAGTATTTTGCTAGTTTAGATGATATGCAA</w:t>
            </w:r>
          </w:p>
        </w:tc>
      </w:tr>
      <w:tr w:rsidR="004F18C0" w:rsidRPr="000F41B8" w14:paraId="01F11B11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5651C9F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gene-2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2307EBE3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CCTCACCAATGCAAACCATAATAAACTGTGAATAGTGGA</w:t>
            </w:r>
          </w:p>
        </w:tc>
      </w:tr>
      <w:tr w:rsidR="004F18C0" w:rsidRPr="000F41B8" w14:paraId="23D74877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9A8061D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gene-3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5DFF3D15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CACTATTCACAGTTTATTATGGTTTGCATTGGTGAGGG</w:t>
            </w:r>
          </w:p>
        </w:tc>
      </w:tr>
      <w:tr w:rsidR="004F18C0" w:rsidRPr="000F41B8" w14:paraId="1C308C87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503BE0C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-HindIII-3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4B9E8A68" w14:textId="77777777" w:rsidR="004F18C0" w:rsidRPr="000F41B8" w:rsidRDefault="004F18C0" w:rsidP="004F18C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gacggccagtgccaagcttTTCGGTTTGTCATTACTTT</w:t>
            </w:r>
            <w:proofErr w:type="spellEnd"/>
          </w:p>
        </w:tc>
      </w:tr>
      <w:tr w:rsidR="007864B8" w:rsidRPr="000F41B8" w14:paraId="67524D1D" w14:textId="77777777" w:rsidTr="003C4B25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3FB6EA96" w14:textId="72A7DE45" w:rsidR="007864B8" w:rsidRPr="000F41B8" w:rsidRDefault="007864B8" w:rsidP="007864B8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Primers for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ubcellular localization vector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construction</w:t>
            </w:r>
          </w:p>
        </w:tc>
      </w:tr>
      <w:tr w:rsidR="007864B8" w:rsidRPr="000F41B8" w14:paraId="1C33338D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2182B4" w14:textId="4DDCD878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TV</w:t>
            </w:r>
            <w:r w:rsidR="0092148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RBR7-GFP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5A02833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GGATCCCCGGGTGAGCTCATGGCCGCGCACAACACATC</w:t>
            </w:r>
          </w:p>
        </w:tc>
      </w:tr>
      <w:tr w:rsidR="007864B8" w:rsidRPr="000F41B8" w14:paraId="08ED89A4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34D67FC" w14:textId="5FFD1F49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RTV</w:t>
            </w:r>
            <w:r w:rsidR="0092148A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RBR7-GFP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B9B1E7D" w14:textId="77777777" w:rsidR="007864B8" w:rsidRPr="000F41B8" w:rsidRDefault="007864B8" w:rsidP="003C4B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CACTAGTAAGCTTGGTACCTTTCGTTGTCCCTGAAGAAG</w:t>
            </w:r>
          </w:p>
        </w:tc>
      </w:tr>
      <w:tr w:rsidR="00D13E60" w:rsidRPr="000F41B8" w14:paraId="06D0633F" w14:textId="77777777" w:rsidTr="00A95EA9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3702F07B" w14:textId="4C314CA2" w:rsidR="00D13E60" w:rsidRPr="000F41B8" w:rsidRDefault="00D13E60" w:rsidP="00A95EA9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Primers for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knockout</w:t>
            </w:r>
            <w:r w:rsidRPr="0043017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identification</w:t>
            </w:r>
          </w:p>
        </w:tc>
      </w:tr>
      <w:tr w:rsidR="00D13E60" w:rsidRPr="000F41B8" w14:paraId="20CC307B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4247E77D" w14:textId="03ED6BB1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3017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Crispr-V1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5B888E69" w14:textId="46491D1F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3017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GAACGGGACCTATGTTTGGG</w:t>
            </w:r>
          </w:p>
        </w:tc>
      </w:tr>
      <w:tr w:rsidR="00D13E60" w:rsidRPr="000F41B8" w14:paraId="6DB95FCA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6F858DA5" w14:textId="7DEF1476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3017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br7-Crispr-V1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7197F5B0" w14:textId="57F0E9C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3017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AGATGAACAAATCTGACCAACG</w:t>
            </w:r>
          </w:p>
        </w:tc>
      </w:tr>
      <w:tr w:rsidR="00D13E60" w:rsidRPr="000F41B8" w14:paraId="365EB21E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12B48178" w14:textId="77777777" w:rsidR="00D13E60" w:rsidRPr="0043017B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31D7943D" w14:textId="77777777" w:rsidR="00D13E60" w:rsidRPr="0043017B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D13E60" w:rsidRPr="000F41B8" w14:paraId="780CD5A8" w14:textId="77777777" w:rsidTr="007864B8">
        <w:trPr>
          <w:trHeight w:val="270"/>
        </w:trPr>
        <w:tc>
          <w:tcPr>
            <w:tcW w:w="8419" w:type="dxa"/>
            <w:gridSpan w:val="3"/>
            <w:shd w:val="clear" w:color="auto" w:fill="auto"/>
            <w:noWrap/>
            <w:vAlign w:val="center"/>
            <w:hideMark/>
          </w:tcPr>
          <w:p w14:paraId="1979FDDD" w14:textId="7DC38612" w:rsidR="00D13E60" w:rsidRPr="000F41B8" w:rsidRDefault="00D13E60" w:rsidP="00D13E60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lastRenderedPageBreak/>
              <w:t xml:space="preserve">Primers for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</w:t>
            </w: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CR</w:t>
            </w:r>
          </w:p>
        </w:tc>
      </w:tr>
      <w:tr w:rsidR="00D13E60" w:rsidRPr="000F41B8" w14:paraId="48D9041B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D91AC41" w14:textId="7EAC65C8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UBQ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588A3325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ACCAGCTGAGGCCCAAGA</w:t>
            </w:r>
          </w:p>
        </w:tc>
      </w:tr>
      <w:tr w:rsidR="00D13E60" w:rsidRPr="000F41B8" w14:paraId="7325B97C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87F6EB4" w14:textId="36C9AB0F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UBQ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5BC6C2A2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GATTGATTTAACCAGTCCATGA</w:t>
            </w:r>
          </w:p>
        </w:tc>
      </w:tr>
      <w:tr w:rsidR="00D13E60" w:rsidRPr="000F41B8" w14:paraId="0E2E2C45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949B4D3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Rbr7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6BAAAFFB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TTTGCATTGGTGAGGGTG</w:t>
            </w:r>
          </w:p>
        </w:tc>
      </w:tr>
      <w:tr w:rsidR="00D13E60" w:rsidRPr="000F41B8" w14:paraId="03154A63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C64FEC1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Rbr7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698DE19E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ACTAGAATCCGGAGAGGCA</w:t>
            </w:r>
          </w:p>
        </w:tc>
      </w:tr>
      <w:tr w:rsidR="00D13E60" w:rsidRPr="000F41B8" w14:paraId="0242E845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4C8340F2" w14:textId="71B42C99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R1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625F6F6F" w14:textId="16C43B2E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CATCCTCGACGGCTACTT</w:t>
            </w:r>
          </w:p>
        </w:tc>
      </w:tr>
      <w:tr w:rsidR="00D13E60" w:rsidRPr="000F41B8" w14:paraId="7A2720FA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1BCF225A" w14:textId="281FD4BB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R1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7465A2E5" w14:textId="71A6EF9E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CAGGAAGCAGCAATACGG</w:t>
            </w:r>
          </w:p>
        </w:tc>
      </w:tr>
      <w:tr w:rsidR="00D13E60" w:rsidRPr="000F41B8" w14:paraId="0EE949B8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08AA5043" w14:textId="6830DA2E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R1a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08D5D8C2" w14:textId="1D70D30C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GTCTTCATCACCTGCAACT</w:t>
            </w:r>
          </w:p>
        </w:tc>
      </w:tr>
      <w:tr w:rsidR="00D13E60" w:rsidRPr="000F41B8" w14:paraId="4424EAD4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E1361D" w14:textId="352F0528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R1a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6CE5BA31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TCCATACATGCATAAACACG</w:t>
            </w:r>
          </w:p>
        </w:tc>
      </w:tr>
      <w:tr w:rsidR="00D13E60" w:rsidRPr="000F41B8" w14:paraId="10D107DA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751989D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BZ1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0589174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GTGTGGGAAGCACATACA</w:t>
            </w:r>
          </w:p>
        </w:tc>
      </w:tr>
      <w:tr w:rsidR="00D13E60" w:rsidRPr="000F41B8" w14:paraId="683E5DEE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E2701A6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PBZ1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97713C5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CTCGAGCACATCCGACTTT</w:t>
            </w:r>
          </w:p>
        </w:tc>
      </w:tr>
      <w:tr w:rsidR="00D13E60" w:rsidRPr="000F41B8" w14:paraId="67FEA530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BA66CEC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NPR1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AAD5E11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AACCTGGGTTCTGGTGCAAA</w:t>
            </w:r>
          </w:p>
        </w:tc>
      </w:tr>
      <w:tr w:rsidR="00D13E60" w:rsidRPr="000F41B8" w14:paraId="1544C5B4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141BBF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NPR1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31794B26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ACTGTTTTGGAGAGTGCCGT</w:t>
            </w:r>
          </w:p>
        </w:tc>
      </w:tr>
      <w:tr w:rsidR="00D13E60" w:rsidRPr="000F41B8" w14:paraId="67286B70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A613627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WRKY19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4E672CA4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TCGACGACGGCTACTTCTC</w:t>
            </w:r>
          </w:p>
        </w:tc>
      </w:tr>
      <w:tr w:rsidR="00D13E60" w:rsidRPr="000F41B8" w14:paraId="2C90582B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4AE9C0E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WRKY19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09A57BF0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CTCGTGGTCCATGTCAACCC</w:t>
            </w:r>
          </w:p>
        </w:tc>
      </w:tr>
      <w:tr w:rsidR="00D13E60" w:rsidRPr="000F41B8" w14:paraId="183387DE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932304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WRKY55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FB32F89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CGGAAGCCTATTCTTGGGGG</w:t>
            </w:r>
          </w:p>
        </w:tc>
      </w:tr>
      <w:tr w:rsidR="00D13E60" w:rsidRPr="000F41B8" w14:paraId="3E78E6C2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F0151C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WRKY55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4669543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CTGACATTCGGTGCTGCAAG</w:t>
            </w:r>
          </w:p>
        </w:tc>
      </w:tr>
      <w:tr w:rsidR="00D13E60" w:rsidRPr="000F41B8" w14:paraId="4C79132D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F397BE4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46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B52A462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GCATCAACGGACAAGGGAT</w:t>
            </w:r>
          </w:p>
        </w:tc>
      </w:tr>
      <w:tr w:rsidR="00D13E60" w:rsidRPr="000F41B8" w14:paraId="3FD72B07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BE17B70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46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74496C93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CATCCAAAGTTACCATGTCCAAC</w:t>
            </w:r>
          </w:p>
        </w:tc>
      </w:tr>
      <w:tr w:rsidR="00D13E60" w:rsidRPr="000F41B8" w14:paraId="73734D02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C9A8D7A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47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032444F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GAGCTACCAGTGTCCTCCT</w:t>
            </w:r>
          </w:p>
        </w:tc>
      </w:tr>
      <w:tr w:rsidR="00D13E60" w:rsidRPr="000F41B8" w14:paraId="081DA2A1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95E3C6A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47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1F407D8F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CCGATGTTTTGTATACTTGCCT</w:t>
            </w:r>
          </w:p>
        </w:tc>
      </w:tr>
      <w:tr w:rsidR="00D13E60" w:rsidRPr="000F41B8" w14:paraId="767DA175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25B5984" w14:textId="77777777" w:rsidR="00D13E60" w:rsidRPr="0012540B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500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0585BBAD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AGGCCTCGGAAACACTCAT</w:t>
            </w:r>
          </w:p>
        </w:tc>
      </w:tr>
      <w:tr w:rsidR="00D13E60" w:rsidRPr="000F41B8" w14:paraId="19B59D01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CA7EC86" w14:textId="77777777" w:rsidR="00D13E60" w:rsidRPr="0012540B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LOC_Os05g28500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  <w:hideMark/>
          </w:tcPr>
          <w:p w14:paraId="6129BFF2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GGAGAGTCGCTTGCAGAGTT</w:t>
            </w:r>
          </w:p>
        </w:tc>
      </w:tr>
      <w:tr w:rsidR="00D13E60" w:rsidRPr="000F41B8" w14:paraId="4B71BCE4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center"/>
          </w:tcPr>
          <w:p w14:paraId="042F79AC" w14:textId="5875A45E" w:rsidR="00D13E60" w:rsidRPr="0012540B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</w:t>
            </w:r>
            <w:proofErr w:type="spellStart"/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BQg</w:t>
            </w:r>
            <w:proofErr w:type="spellEnd"/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center"/>
          </w:tcPr>
          <w:p w14:paraId="2C5B73AF" w14:textId="42D20800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TTCTGGTCCTTCCACTTTCAG</w:t>
            </w:r>
          </w:p>
        </w:tc>
      </w:tr>
      <w:tr w:rsidR="00D13E60" w:rsidRPr="000F41B8" w14:paraId="29C4A3D0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754ED07" w14:textId="342F9AC4" w:rsidR="00D13E60" w:rsidRPr="0012540B" w:rsidRDefault="00D13E60" w:rsidP="00D13E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</w:t>
            </w:r>
            <w:proofErr w:type="spellStart"/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BQg</w:t>
            </w:r>
            <w:proofErr w:type="spellEnd"/>
            <w:r w:rsidRPr="0012540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  <w:hideMark/>
          </w:tcPr>
          <w:p w14:paraId="40161230" w14:textId="23018E9E" w:rsidR="00D13E60" w:rsidRPr="000F41B8" w:rsidRDefault="00D13E60" w:rsidP="00D13E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ACGATTGATTTAACCAGTCCATGA</w:t>
            </w:r>
          </w:p>
        </w:tc>
      </w:tr>
      <w:tr w:rsidR="00D13E60" w:rsidRPr="000F41B8" w14:paraId="1FC79FE6" w14:textId="77777777" w:rsidTr="005E57F4">
        <w:trPr>
          <w:trHeight w:val="270"/>
        </w:trPr>
        <w:tc>
          <w:tcPr>
            <w:tcW w:w="2273" w:type="dxa"/>
            <w:shd w:val="clear" w:color="auto" w:fill="auto"/>
            <w:noWrap/>
            <w:vAlign w:val="bottom"/>
          </w:tcPr>
          <w:p w14:paraId="0DDF8F61" w14:textId="14B9FC0A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MoPot2-F</w:t>
            </w:r>
          </w:p>
        </w:tc>
        <w:tc>
          <w:tcPr>
            <w:tcW w:w="6146" w:type="dxa"/>
            <w:gridSpan w:val="2"/>
            <w:shd w:val="clear" w:color="auto" w:fill="auto"/>
            <w:noWrap/>
            <w:vAlign w:val="bottom"/>
          </w:tcPr>
          <w:p w14:paraId="548C272C" w14:textId="37F4F913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ACGACCCGTCTTTACTTATTTGG</w:t>
            </w:r>
          </w:p>
        </w:tc>
      </w:tr>
      <w:tr w:rsidR="00D13E60" w:rsidRPr="000F41B8" w14:paraId="356CE9C7" w14:textId="77777777" w:rsidTr="005E57F4">
        <w:trPr>
          <w:trHeight w:val="270"/>
        </w:trPr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E321B" w14:textId="16324EEB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-MoPot2-R</w:t>
            </w:r>
          </w:p>
        </w:tc>
        <w:tc>
          <w:tcPr>
            <w:tcW w:w="61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4E7CA" w14:textId="0B049116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  <w:r w:rsidRPr="000F41B8"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  <w:t>AAGTAGCGTTGGTTTTGTTGGAT</w:t>
            </w:r>
          </w:p>
        </w:tc>
      </w:tr>
      <w:tr w:rsidR="00D13E60" w:rsidRPr="000F41B8" w14:paraId="0E7CE89D" w14:textId="77777777" w:rsidTr="005E57F4">
        <w:trPr>
          <w:trHeight w:val="270"/>
        </w:trPr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70A8BD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0651CC" w14:textId="77777777" w:rsidR="00D13E60" w:rsidRPr="000F41B8" w:rsidRDefault="00D13E60" w:rsidP="00D13E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22222"/>
                <w:kern w:val="0"/>
                <w:szCs w:val="21"/>
              </w:rPr>
            </w:pPr>
          </w:p>
        </w:tc>
      </w:tr>
    </w:tbl>
    <w:p w14:paraId="74773C3F" w14:textId="0E00A8FE" w:rsidR="00E9425B" w:rsidRDefault="00E9425B">
      <w:pPr>
        <w:widowControl/>
        <w:jc w:val="left"/>
        <w:rPr>
          <w:rFonts w:ascii="Times New Roman" w:hAnsi="Times New Roman" w:cs="Times New Roman"/>
        </w:rPr>
      </w:pPr>
    </w:p>
    <w:sectPr w:rsidR="00E94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68616" w14:textId="77777777" w:rsidR="00DD5584" w:rsidRDefault="00DD5584" w:rsidP="00CC79A7">
      <w:r>
        <w:separator/>
      </w:r>
    </w:p>
  </w:endnote>
  <w:endnote w:type="continuationSeparator" w:id="0">
    <w:p w14:paraId="62AE22F2" w14:textId="77777777" w:rsidR="00DD5584" w:rsidRDefault="00DD5584" w:rsidP="00CC7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8E3B5" w14:textId="77777777" w:rsidR="00DD5584" w:rsidRDefault="00DD5584" w:rsidP="00CC79A7">
      <w:r>
        <w:separator/>
      </w:r>
    </w:p>
  </w:footnote>
  <w:footnote w:type="continuationSeparator" w:id="0">
    <w:p w14:paraId="218DB9E4" w14:textId="77777777" w:rsidR="00DD5584" w:rsidRDefault="00DD5584" w:rsidP="00CC7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58B"/>
    <w:rsid w:val="0003336F"/>
    <w:rsid w:val="0005411A"/>
    <w:rsid w:val="00063FFA"/>
    <w:rsid w:val="000665DE"/>
    <w:rsid w:val="0009367F"/>
    <w:rsid w:val="000B7A2B"/>
    <w:rsid w:val="000F41B8"/>
    <w:rsid w:val="0012540B"/>
    <w:rsid w:val="001C00E8"/>
    <w:rsid w:val="0020058B"/>
    <w:rsid w:val="002D550F"/>
    <w:rsid w:val="003F4C93"/>
    <w:rsid w:val="004555D9"/>
    <w:rsid w:val="00471076"/>
    <w:rsid w:val="004B2836"/>
    <w:rsid w:val="004F18C0"/>
    <w:rsid w:val="005407EE"/>
    <w:rsid w:val="0057186D"/>
    <w:rsid w:val="00582C9D"/>
    <w:rsid w:val="00593273"/>
    <w:rsid w:val="005E57F4"/>
    <w:rsid w:val="00640E3E"/>
    <w:rsid w:val="00670D29"/>
    <w:rsid w:val="007864B8"/>
    <w:rsid w:val="007A31CB"/>
    <w:rsid w:val="008656BF"/>
    <w:rsid w:val="0092148A"/>
    <w:rsid w:val="00A00227"/>
    <w:rsid w:val="00A94058"/>
    <w:rsid w:val="00AA2C10"/>
    <w:rsid w:val="00B665C0"/>
    <w:rsid w:val="00B76700"/>
    <w:rsid w:val="00C470F2"/>
    <w:rsid w:val="00C87E3F"/>
    <w:rsid w:val="00CC0506"/>
    <w:rsid w:val="00CC79A7"/>
    <w:rsid w:val="00D13E60"/>
    <w:rsid w:val="00D227DB"/>
    <w:rsid w:val="00D97F99"/>
    <w:rsid w:val="00DC5036"/>
    <w:rsid w:val="00DD4465"/>
    <w:rsid w:val="00DD5584"/>
    <w:rsid w:val="00DE67C5"/>
    <w:rsid w:val="00DF636D"/>
    <w:rsid w:val="00E9425B"/>
    <w:rsid w:val="00E94C5A"/>
    <w:rsid w:val="00EF480A"/>
    <w:rsid w:val="00FC2A0A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78791"/>
  <w15:docId w15:val="{163B6FBE-69E4-4747-A1D2-B3C0CF5C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7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9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9A7"/>
    <w:rPr>
      <w:sz w:val="18"/>
      <w:szCs w:val="18"/>
    </w:rPr>
  </w:style>
  <w:style w:type="paragraph" w:customStyle="1" w:styleId="a7">
    <w:name w:val="表格"/>
    <w:basedOn w:val="a"/>
    <w:link w:val="Char"/>
    <w:autoRedefine/>
    <w:qFormat/>
    <w:rsid w:val="00FC2A0A"/>
    <w:pPr>
      <w:adjustRightInd w:val="0"/>
      <w:snapToGrid w:val="0"/>
      <w:jc w:val="center"/>
    </w:pPr>
    <w:rPr>
      <w:rFonts w:ascii="Times New Roman" w:eastAsia="宋体" w:hAnsi="Times New Roman"/>
    </w:rPr>
  </w:style>
  <w:style w:type="character" w:customStyle="1" w:styleId="Char">
    <w:name w:val="表格 Char"/>
    <w:basedOn w:val="a0"/>
    <w:link w:val="a7"/>
    <w:rsid w:val="00FC2A0A"/>
    <w:rPr>
      <w:rFonts w:ascii="Times New Roman" w:eastAsia="宋体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4555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5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Xiong</dc:creator>
  <cp:keywords/>
  <dc:description/>
  <cp:lastModifiedBy>Qing Xiong</cp:lastModifiedBy>
  <cp:revision>30</cp:revision>
  <dcterms:created xsi:type="dcterms:W3CDTF">2023-06-06T02:44:00Z</dcterms:created>
  <dcterms:modified xsi:type="dcterms:W3CDTF">2023-08-04T05:59:00Z</dcterms:modified>
</cp:coreProperties>
</file>